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0B930" w14:textId="3C964C11" w:rsidR="00862305" w:rsidRPr="006F36A9" w:rsidRDefault="001F47C8" w:rsidP="00661FF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AU"/>
        </w:rPr>
      </w:pPr>
      <w:r w:rsidRPr="006F36A9">
        <w:rPr>
          <w:rFonts w:ascii="Arial" w:hAnsi="Arial" w:cs="Arial"/>
          <w:b/>
          <w:bCs/>
          <w:sz w:val="22"/>
          <w:szCs w:val="22"/>
          <w:lang w:val="en-AU"/>
        </w:rPr>
        <w:t>Supplementary Materials - Index</w:t>
      </w:r>
    </w:p>
    <w:p w14:paraId="537CBA07" w14:textId="77777777" w:rsidR="001F47C8" w:rsidRPr="006F36A9" w:rsidRDefault="001F47C8" w:rsidP="00661FF7">
      <w:pPr>
        <w:spacing w:line="276" w:lineRule="auto"/>
        <w:jc w:val="both"/>
        <w:rPr>
          <w:rFonts w:ascii="Arial" w:hAnsi="Arial" w:cs="Arial"/>
          <w:sz w:val="22"/>
          <w:szCs w:val="22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:rsidRPr="006F36A9" w14:paraId="72A69C66" w14:textId="77777777" w:rsidTr="00C833A3">
        <w:tc>
          <w:tcPr>
            <w:tcW w:w="4721" w:type="dxa"/>
          </w:tcPr>
          <w:p w14:paraId="3F32F19F" w14:textId="71782D96" w:rsidR="001F47C8" w:rsidRPr="006F36A9" w:rsidRDefault="00BA67BD" w:rsidP="00E012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6F36A9">
              <w:rPr>
                <w:rFonts w:ascii="Arial" w:hAnsi="Arial" w:cs="Arial"/>
                <w:b/>
                <w:bCs/>
                <w:lang w:val="en-AU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6F36A9" w:rsidRDefault="001F47C8" w:rsidP="00E0125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AU"/>
              </w:rPr>
            </w:pPr>
          </w:p>
        </w:tc>
      </w:tr>
      <w:tr w:rsidR="001F47C8" w:rsidRPr="006F36A9" w14:paraId="3F44FBD9" w14:textId="77777777" w:rsidTr="00C833A3">
        <w:tc>
          <w:tcPr>
            <w:tcW w:w="4721" w:type="dxa"/>
          </w:tcPr>
          <w:p w14:paraId="7F8D498C" w14:textId="77777777" w:rsidR="00EA271C" w:rsidRPr="00EA271C" w:rsidRDefault="00EA271C" w:rsidP="00EA271C">
            <w:pPr>
              <w:ind w:left="182"/>
              <w:jc w:val="both"/>
              <w:rPr>
                <w:rFonts w:ascii="Arial" w:hAnsi="Arial" w:cs="Arial"/>
                <w:lang w:val="en-AU"/>
              </w:rPr>
            </w:pPr>
            <w:r w:rsidRPr="00EA271C">
              <w:rPr>
                <w:rFonts w:ascii="Arial" w:hAnsi="Arial" w:cs="Arial"/>
                <w:lang w:val="en-AU"/>
              </w:rPr>
              <w:t xml:space="preserve">Detailed instructions to construct the open paediatric inguinal hernia model. </w:t>
            </w:r>
          </w:p>
          <w:p w14:paraId="7CCAF3D4" w14:textId="26BB6E90" w:rsidR="001F47C8" w:rsidRPr="006F36A9" w:rsidRDefault="001F47C8" w:rsidP="00EA271C">
            <w:pPr>
              <w:ind w:left="182"/>
              <w:jc w:val="both"/>
              <w:rPr>
                <w:rFonts w:ascii="Arial" w:hAnsi="Arial" w:cs="Arial"/>
                <w:lang w:val="en-AU"/>
              </w:rPr>
            </w:pPr>
          </w:p>
        </w:tc>
        <w:tc>
          <w:tcPr>
            <w:tcW w:w="4721" w:type="dxa"/>
          </w:tcPr>
          <w:p w14:paraId="10F9191C" w14:textId="561F424B" w:rsidR="001F47C8" w:rsidRPr="006F36A9" w:rsidRDefault="006A6B3B" w:rsidP="00E0125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AU"/>
              </w:rPr>
            </w:pPr>
            <w:r>
              <w:rPr>
                <w:rFonts w:ascii="Arial" w:hAnsi="Arial" w:cs="Arial"/>
                <w:i/>
                <w:iCs/>
                <w:lang w:val="en-AU"/>
              </w:rPr>
              <w:t>2</w:t>
            </w:r>
          </w:p>
        </w:tc>
      </w:tr>
      <w:tr w:rsidR="001F47C8" w:rsidRPr="006F36A9" w14:paraId="09EED417" w14:textId="77777777" w:rsidTr="00C833A3">
        <w:tc>
          <w:tcPr>
            <w:tcW w:w="4721" w:type="dxa"/>
          </w:tcPr>
          <w:p w14:paraId="547E81E8" w14:textId="44354BBC" w:rsidR="001F47C8" w:rsidRPr="006F36A9" w:rsidRDefault="00EA271C" w:rsidP="00EA271C">
            <w:pPr>
              <w:ind w:left="182"/>
              <w:jc w:val="both"/>
              <w:rPr>
                <w:rFonts w:ascii="Arial" w:hAnsi="Arial" w:cs="Arial"/>
                <w:lang w:val="en-AU"/>
              </w:rPr>
            </w:pPr>
            <w:r w:rsidRPr="006F36A9">
              <w:rPr>
                <w:rFonts w:ascii="Arial" w:hAnsi="Arial" w:cs="Arial"/>
                <w:lang w:val="en-AU"/>
              </w:rPr>
              <w:t>Steps to construct box and attachment of hernia sac, Vas deferens, and vessels</w:t>
            </w:r>
          </w:p>
        </w:tc>
        <w:tc>
          <w:tcPr>
            <w:tcW w:w="4721" w:type="dxa"/>
          </w:tcPr>
          <w:p w14:paraId="144A8577" w14:textId="3AF74B0E" w:rsidR="001F47C8" w:rsidRPr="006F36A9" w:rsidRDefault="006A6B3B" w:rsidP="00E0125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AU"/>
              </w:rPr>
            </w:pPr>
            <w:r>
              <w:rPr>
                <w:rFonts w:ascii="Arial" w:hAnsi="Arial" w:cs="Arial"/>
                <w:i/>
                <w:iCs/>
                <w:lang w:val="en-AU"/>
              </w:rPr>
              <w:t>2</w:t>
            </w:r>
          </w:p>
        </w:tc>
      </w:tr>
      <w:tr w:rsidR="00C833A3" w:rsidRPr="006F36A9" w14:paraId="40B3B9A0" w14:textId="77777777" w:rsidTr="00C833A3">
        <w:tc>
          <w:tcPr>
            <w:tcW w:w="4721" w:type="dxa"/>
          </w:tcPr>
          <w:p w14:paraId="7BE7165D" w14:textId="11C0318E" w:rsidR="00C833A3" w:rsidRPr="006F36A9" w:rsidRDefault="00C833A3" w:rsidP="00C833A3">
            <w:pPr>
              <w:spacing w:line="360" w:lineRule="auto"/>
              <w:jc w:val="both"/>
              <w:rPr>
                <w:rFonts w:ascii="Arial" w:hAnsi="Arial" w:cs="Arial"/>
                <w:lang w:val="en-AU"/>
              </w:rPr>
            </w:pPr>
          </w:p>
        </w:tc>
        <w:tc>
          <w:tcPr>
            <w:tcW w:w="4721" w:type="dxa"/>
          </w:tcPr>
          <w:p w14:paraId="6B51EB10" w14:textId="1539BC60" w:rsidR="00C833A3" w:rsidRPr="006F36A9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AU"/>
              </w:rPr>
            </w:pPr>
          </w:p>
        </w:tc>
      </w:tr>
    </w:tbl>
    <w:p w14:paraId="14B5603B" w14:textId="77777777" w:rsidR="00BA67BD" w:rsidRPr="006F36A9" w:rsidRDefault="001F47C8" w:rsidP="002D6814">
      <w:pPr>
        <w:jc w:val="both"/>
        <w:rPr>
          <w:rFonts w:ascii="Arial" w:hAnsi="Arial" w:cs="Arial"/>
          <w:b/>
          <w:bCs/>
          <w:sz w:val="22"/>
          <w:szCs w:val="22"/>
          <w:lang w:val="en-AU"/>
        </w:rPr>
      </w:pPr>
      <w:r w:rsidRPr="006F36A9">
        <w:rPr>
          <w:rFonts w:ascii="Arial" w:hAnsi="Arial" w:cs="Arial"/>
          <w:b/>
          <w:bCs/>
          <w:sz w:val="22"/>
          <w:szCs w:val="22"/>
          <w:lang w:val="en-AU"/>
        </w:rPr>
        <w:br w:type="page"/>
      </w:r>
    </w:p>
    <w:p w14:paraId="70E965BE" w14:textId="05F3DC10" w:rsidR="00BA67BD" w:rsidRPr="006F36A9" w:rsidRDefault="00BA67BD" w:rsidP="002D6814">
      <w:pPr>
        <w:jc w:val="both"/>
        <w:rPr>
          <w:rFonts w:ascii="Arial" w:hAnsi="Arial" w:cs="Arial"/>
          <w:b/>
          <w:bCs/>
          <w:sz w:val="28"/>
          <w:szCs w:val="28"/>
          <w:lang w:val="en-AU"/>
        </w:rPr>
      </w:pPr>
      <w:r w:rsidRPr="006F36A9">
        <w:rPr>
          <w:rFonts w:ascii="Arial" w:hAnsi="Arial" w:cs="Arial"/>
          <w:b/>
          <w:bCs/>
          <w:sz w:val="28"/>
          <w:szCs w:val="28"/>
          <w:lang w:val="en-AU"/>
        </w:rPr>
        <w:lastRenderedPageBreak/>
        <w:t>Supplementary Methods</w:t>
      </w:r>
    </w:p>
    <w:p w14:paraId="61A9BB18" w14:textId="77777777" w:rsidR="00EA271C" w:rsidRPr="006F36A9" w:rsidRDefault="00EA271C" w:rsidP="002D6814">
      <w:pPr>
        <w:jc w:val="both"/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F4357CF" w14:textId="77777777" w:rsidR="00EA271C" w:rsidRPr="006F36A9" w:rsidRDefault="00EA271C" w:rsidP="00EA271C">
      <w:pPr>
        <w:rPr>
          <w:rFonts w:ascii="Arial" w:hAnsi="Arial" w:cs="Arial"/>
          <w:b/>
          <w:bCs/>
          <w:lang w:val="en-AU"/>
        </w:rPr>
      </w:pPr>
    </w:p>
    <w:p w14:paraId="1E5D1429" w14:textId="51AEF03E" w:rsidR="00EA271C" w:rsidRPr="006F36A9" w:rsidRDefault="00EA271C" w:rsidP="00EA271C">
      <w:pPr>
        <w:rPr>
          <w:rFonts w:ascii="Arial" w:hAnsi="Arial" w:cs="Arial"/>
          <w:b/>
          <w:bCs/>
          <w:lang w:val="en-AU"/>
        </w:rPr>
      </w:pPr>
      <w:r w:rsidRPr="006F36A9">
        <w:rPr>
          <w:rFonts w:ascii="Arial" w:hAnsi="Arial" w:cs="Arial"/>
          <w:b/>
          <w:bCs/>
          <w:lang w:val="en-AU"/>
        </w:rPr>
        <w:t xml:space="preserve">Detailed instructions to construct the open paediatric inguinal hernia model. </w:t>
      </w:r>
    </w:p>
    <w:p w14:paraId="73DB3B3D" w14:textId="77777777" w:rsidR="00EA271C" w:rsidRPr="006F36A9" w:rsidRDefault="00EA271C" w:rsidP="00EA271C">
      <w:pPr>
        <w:rPr>
          <w:rFonts w:ascii="Arial" w:hAnsi="Arial" w:cs="Arial"/>
          <w:i/>
          <w:iCs/>
          <w:lang w:val="en-AU"/>
        </w:rPr>
      </w:pPr>
      <w:r w:rsidRPr="006F36A9">
        <w:rPr>
          <w:rFonts w:ascii="Arial" w:hAnsi="Arial" w:cs="Arial"/>
          <w:i/>
          <w:iCs/>
          <w:lang w:val="en-AU"/>
        </w:rPr>
        <w:t xml:space="preserve">Steps to construct abdominal wall inserts. </w:t>
      </w:r>
    </w:p>
    <w:p w14:paraId="3C7C9BE8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Gather all equipment including artificial skin, polyethylene plastic, brown spandex cloth, white latex balloon, and IV tubing and blue vessel loops. </w:t>
      </w:r>
    </w:p>
    <w:p w14:paraId="1375D9CB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>Using scissors, cut a 12.5cm x 12.5cm section of the brown spandex cloth material.</w:t>
      </w:r>
    </w:p>
    <w:p w14:paraId="2B30F14D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Cut 4 5cm strips of 5mm foamboard. </w:t>
      </w:r>
    </w:p>
    <w:p w14:paraId="0FA5E56D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Using an adhesive material such as super glue, stick the foamboard strips in a square in the centre of the brown spandex cloth material. This is to create a gap between the cloth and the plastic layer to be attached next. </w:t>
      </w:r>
    </w:p>
    <w:p w14:paraId="6A5F40E4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Cut a 12.5cm x 12.5cm section of polyethylene plastic. </w:t>
      </w:r>
    </w:p>
    <w:p w14:paraId="634950CE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Stick the plastic material onto the spandex cloth using an adhesive material such as super glue.  </w:t>
      </w:r>
    </w:p>
    <w:p w14:paraId="0EADD0D8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Cut 4 10cm strips of 5mm foamboard. </w:t>
      </w:r>
    </w:p>
    <w:p w14:paraId="3D31B86C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>Using an adhesive material such as super glue, stick the 4 foamboard strips around the edges of the plastic material. This is to create sufficient space between the plastic material layer and the skin layer.</w:t>
      </w:r>
    </w:p>
    <w:p w14:paraId="377CEBCA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>Cut a 12.5cm x 12.5cm section of artificial skin.</w:t>
      </w:r>
    </w:p>
    <w:p w14:paraId="4E6E7514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Stick the artificial skin layer onto the previously constructed layers using an adhesive material such as super glue. </w:t>
      </w:r>
    </w:p>
    <w:p w14:paraId="7E8E7227" w14:textId="77777777" w:rsidR="00EA271C" w:rsidRPr="006F36A9" w:rsidRDefault="00EA271C" w:rsidP="00EA271C">
      <w:pPr>
        <w:pStyle w:val="ListParagraph"/>
        <w:numPr>
          <w:ilvl w:val="0"/>
          <w:numId w:val="3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Demarcate 4 incisions by a dotted line. </w:t>
      </w:r>
    </w:p>
    <w:p w14:paraId="39BE45F8" w14:textId="77777777" w:rsidR="00EA271C" w:rsidRPr="006F36A9" w:rsidRDefault="00EA271C" w:rsidP="00EA271C">
      <w:pPr>
        <w:rPr>
          <w:rFonts w:ascii="Arial" w:hAnsi="Arial" w:cs="Arial"/>
          <w:lang w:val="en-AU"/>
        </w:rPr>
      </w:pPr>
    </w:p>
    <w:p w14:paraId="02AC12E2" w14:textId="77777777" w:rsidR="00EA271C" w:rsidRPr="006F36A9" w:rsidRDefault="00EA271C" w:rsidP="002D6814">
      <w:pPr>
        <w:jc w:val="both"/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0CCABC1" w14:textId="77777777" w:rsidR="00EA271C" w:rsidRPr="006F36A9" w:rsidRDefault="00EA271C" w:rsidP="00EA271C">
      <w:pPr>
        <w:rPr>
          <w:rFonts w:ascii="Arial" w:hAnsi="Arial" w:cs="Arial"/>
          <w:b/>
          <w:bCs/>
          <w:i/>
          <w:iCs/>
          <w:lang w:val="en-AU"/>
        </w:rPr>
      </w:pPr>
      <w:r w:rsidRPr="006F36A9">
        <w:rPr>
          <w:rFonts w:ascii="Arial" w:hAnsi="Arial" w:cs="Arial"/>
          <w:b/>
          <w:bCs/>
          <w:i/>
          <w:iCs/>
          <w:lang w:val="en-AU"/>
        </w:rPr>
        <w:t xml:space="preserve">Steps to construct box and attachment of hernia sac, Vas deferens, and vessels. </w:t>
      </w:r>
    </w:p>
    <w:p w14:paraId="76E5FE0D" w14:textId="77777777" w:rsidR="00EA271C" w:rsidRPr="006F36A9" w:rsidRDefault="00EA271C" w:rsidP="00EA271C">
      <w:pPr>
        <w:pStyle w:val="ListParagraph"/>
        <w:numPr>
          <w:ilvl w:val="0"/>
          <w:numId w:val="4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Using a drill or saw, cut a 12.5cm x 12.5cm square in a transparent box with a wooden top. </w:t>
      </w:r>
    </w:p>
    <w:p w14:paraId="705041EA" w14:textId="77777777" w:rsidR="00EA271C" w:rsidRPr="006F36A9" w:rsidRDefault="00EA271C" w:rsidP="00EA271C">
      <w:pPr>
        <w:pStyle w:val="ListParagraph"/>
        <w:numPr>
          <w:ilvl w:val="0"/>
          <w:numId w:val="4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>Place a red foam (ethylene-vinyl acetate) with a thickness of 2.6cm inside the transparent box.</w:t>
      </w:r>
    </w:p>
    <w:p w14:paraId="51FD9E53" w14:textId="77777777" w:rsidR="00EA271C" w:rsidRPr="006F36A9" w:rsidRDefault="00EA271C" w:rsidP="00EA271C">
      <w:pPr>
        <w:pStyle w:val="ListParagraph"/>
        <w:numPr>
          <w:ilvl w:val="0"/>
          <w:numId w:val="4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Cut 3cm of transparent IV tubing and 3cm of blue vessel loops. </w:t>
      </w:r>
    </w:p>
    <w:p w14:paraId="09AFBAC9" w14:textId="77777777" w:rsidR="00EA271C" w:rsidRPr="006F36A9" w:rsidRDefault="00EA271C" w:rsidP="00EA271C">
      <w:pPr>
        <w:pStyle w:val="ListParagraph"/>
        <w:numPr>
          <w:ilvl w:val="0"/>
          <w:numId w:val="4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Attach the IV tubing and vessel loops to the red foam layer using safety pins. </w:t>
      </w:r>
    </w:p>
    <w:p w14:paraId="359D6253" w14:textId="77777777" w:rsidR="00EA271C" w:rsidRPr="006F36A9" w:rsidRDefault="00EA271C" w:rsidP="00EA271C">
      <w:pPr>
        <w:pStyle w:val="ListParagraph"/>
        <w:numPr>
          <w:ilvl w:val="0"/>
          <w:numId w:val="4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>Cut a 7cm section of latex balloon with a thickness of 0.75cm.</w:t>
      </w:r>
    </w:p>
    <w:p w14:paraId="71D1D18E" w14:textId="77777777" w:rsidR="00EA271C" w:rsidRPr="006F36A9" w:rsidRDefault="00EA271C" w:rsidP="00EA271C">
      <w:pPr>
        <w:pStyle w:val="ListParagraph"/>
        <w:numPr>
          <w:ilvl w:val="0"/>
          <w:numId w:val="4"/>
        </w:numPr>
        <w:spacing w:line="278" w:lineRule="auto"/>
        <w:rPr>
          <w:rFonts w:ascii="Arial" w:hAnsi="Arial" w:cs="Arial"/>
          <w:lang w:val="en-AU"/>
        </w:rPr>
      </w:pPr>
      <w:r w:rsidRPr="006F36A9">
        <w:rPr>
          <w:rFonts w:ascii="Arial" w:hAnsi="Arial" w:cs="Arial"/>
          <w:lang w:val="en-AU"/>
        </w:rPr>
        <w:t xml:space="preserve">Attach the latex balloon superior to the IV tubing and vessel loops using safety pins.  </w:t>
      </w:r>
    </w:p>
    <w:p w14:paraId="774E09DB" w14:textId="07DD11AB" w:rsidR="00BA67BD" w:rsidRPr="006F36A9" w:rsidRDefault="00BA67BD" w:rsidP="002D6814">
      <w:pPr>
        <w:jc w:val="both"/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B3B0DE7" w14:textId="05482EFA" w:rsidR="00BA67BD" w:rsidRPr="006F36A9" w:rsidRDefault="00BA67BD" w:rsidP="00B54B1E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sectPr w:rsidR="00BA67BD" w:rsidRPr="006F36A9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7DB85" w14:textId="77777777" w:rsidR="00BB61F7" w:rsidRDefault="00BB61F7" w:rsidP="0073633C">
      <w:r>
        <w:separator/>
      </w:r>
    </w:p>
  </w:endnote>
  <w:endnote w:type="continuationSeparator" w:id="0">
    <w:p w14:paraId="4C00B919" w14:textId="77777777" w:rsidR="00BB61F7" w:rsidRDefault="00BB61F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10F18" w14:textId="77777777" w:rsidR="00BB61F7" w:rsidRDefault="00BB61F7" w:rsidP="0073633C">
      <w:r>
        <w:separator/>
      </w:r>
    </w:p>
  </w:footnote>
  <w:footnote w:type="continuationSeparator" w:id="0">
    <w:p w14:paraId="5BCB55C7" w14:textId="77777777" w:rsidR="00BB61F7" w:rsidRDefault="00BB61F7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04545"/>
    <w:multiLevelType w:val="hybridMultilevel"/>
    <w:tmpl w:val="75B88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D64E31"/>
    <w:multiLevelType w:val="hybridMultilevel"/>
    <w:tmpl w:val="D30E75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6090591">
    <w:abstractNumId w:val="2"/>
  </w:num>
  <w:num w:numId="2" w16cid:durableId="264775083">
    <w:abstractNumId w:val="0"/>
  </w:num>
  <w:num w:numId="3" w16cid:durableId="588152298">
    <w:abstractNumId w:val="1"/>
  </w:num>
  <w:num w:numId="4" w16cid:durableId="16120089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62B01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27AEC"/>
    <w:rsid w:val="00451A39"/>
    <w:rsid w:val="00454BDD"/>
    <w:rsid w:val="00455904"/>
    <w:rsid w:val="00462F61"/>
    <w:rsid w:val="0046713F"/>
    <w:rsid w:val="0049724B"/>
    <w:rsid w:val="004D2715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A6B3B"/>
    <w:rsid w:val="006F36A9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938F6"/>
    <w:rsid w:val="007B6D40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777AF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27972"/>
    <w:rsid w:val="00A42E2F"/>
    <w:rsid w:val="00A50934"/>
    <w:rsid w:val="00A52EDE"/>
    <w:rsid w:val="00A55044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54B1E"/>
    <w:rsid w:val="00B64D09"/>
    <w:rsid w:val="00B74171"/>
    <w:rsid w:val="00B81F51"/>
    <w:rsid w:val="00B84732"/>
    <w:rsid w:val="00B978BD"/>
    <w:rsid w:val="00BA555E"/>
    <w:rsid w:val="00BA5610"/>
    <w:rsid w:val="00BA67BD"/>
    <w:rsid w:val="00BB61F7"/>
    <w:rsid w:val="00BC1C35"/>
    <w:rsid w:val="00BE5B33"/>
    <w:rsid w:val="00BE61B6"/>
    <w:rsid w:val="00C00960"/>
    <w:rsid w:val="00C1090C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271C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946F5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727</Characters>
  <Application>Microsoft Office Word</Application>
  <DocSecurity>0</DocSecurity>
  <Lines>49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Tanay Bapna</cp:lastModifiedBy>
  <cp:revision>4</cp:revision>
  <dcterms:created xsi:type="dcterms:W3CDTF">2024-07-11T00:24:00Z</dcterms:created>
  <dcterms:modified xsi:type="dcterms:W3CDTF">2026-03-23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